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E4D82" w14:textId="77777777" w:rsidR="00271E5E" w:rsidRPr="00C148BA" w:rsidRDefault="00271E5E" w:rsidP="00271E5E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48BA">
        <w:rPr>
          <w:rFonts w:ascii="Times New Roman" w:hAnsi="Times New Roman" w:cs="Times New Roman"/>
          <w:b/>
          <w:bCs/>
          <w:sz w:val="24"/>
          <w:szCs w:val="24"/>
        </w:rPr>
        <w:t>Supp</w:t>
      </w:r>
      <w:r>
        <w:rPr>
          <w:rFonts w:ascii="Times New Roman" w:hAnsi="Times New Roman" w:cs="Times New Roman"/>
          <w:b/>
          <w:bCs/>
          <w:sz w:val="24"/>
          <w:szCs w:val="24"/>
        </w:rPr>
        <w:t>lementary Information</w:t>
      </w:r>
    </w:p>
    <w:p w14:paraId="78B0320A" w14:textId="77777777" w:rsidR="00271E5E" w:rsidRDefault="00271E5E" w:rsidP="00271E5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B1436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1. Biochemical profiling and </w:t>
      </w:r>
      <w:r w:rsidRPr="009D7400">
        <w:rPr>
          <w:rFonts w:ascii="Times New Roman" w:hAnsi="Times New Roman" w:cs="Times New Roman"/>
          <w:sz w:val="24"/>
          <w:szCs w:val="24"/>
        </w:rPr>
        <w:t>photosynthetic performance</w:t>
      </w:r>
      <w:r>
        <w:rPr>
          <w:rFonts w:ascii="Times New Roman" w:hAnsi="Times New Roman" w:cs="Times New Roman"/>
          <w:sz w:val="24"/>
          <w:szCs w:val="24"/>
        </w:rPr>
        <w:t xml:space="preserve"> between the treatment and control group for UMACC 313 </w:t>
      </w:r>
      <w:r w:rsidRPr="006C7B6C">
        <w:rPr>
          <w:rFonts w:ascii="Times New Roman" w:hAnsi="Times New Roman" w:cs="Times New Roman"/>
          <w:i/>
          <w:iCs/>
          <w:sz w:val="24"/>
          <w:szCs w:val="24"/>
        </w:rPr>
        <w:t>Chlorella</w:t>
      </w:r>
      <w:r>
        <w:rPr>
          <w:rFonts w:ascii="Times New Roman" w:hAnsi="Times New Roman" w:cs="Times New Roman"/>
          <w:sz w:val="24"/>
          <w:szCs w:val="24"/>
        </w:rPr>
        <w:t xml:space="preserve"> sp. and UMACC 258 </w:t>
      </w:r>
      <w:r w:rsidRPr="006C7B6C">
        <w:rPr>
          <w:rFonts w:ascii="Times New Roman" w:hAnsi="Times New Roman" w:cs="Times New Roman"/>
          <w:i/>
          <w:iCs/>
          <w:sz w:val="24"/>
          <w:szCs w:val="24"/>
        </w:rPr>
        <w:t>Chlorella</w:t>
      </w:r>
      <w:r>
        <w:rPr>
          <w:rFonts w:ascii="Times New Roman" w:hAnsi="Times New Roman" w:cs="Times New Roman"/>
          <w:sz w:val="24"/>
          <w:szCs w:val="24"/>
        </w:rPr>
        <w:t xml:space="preserve"> sp. </w:t>
      </w:r>
      <w:r w:rsidRPr="007C240C">
        <w:rPr>
          <w:rFonts w:ascii="Times New Roman" w:hAnsi="Times New Roman" w:cs="Times New Roman"/>
          <w:sz w:val="24"/>
          <w:szCs w:val="24"/>
        </w:rPr>
        <w:t>(n = 3).</w:t>
      </w:r>
    </w:p>
    <w:tbl>
      <w:tblPr>
        <w:tblW w:w="15420" w:type="dxa"/>
        <w:jc w:val="center"/>
        <w:tblLook w:val="04A0" w:firstRow="1" w:lastRow="0" w:firstColumn="1" w:lastColumn="0" w:noHBand="0" w:noVBand="1"/>
      </w:tblPr>
      <w:tblGrid>
        <w:gridCol w:w="4200"/>
        <w:gridCol w:w="1437"/>
        <w:gridCol w:w="1520"/>
        <w:gridCol w:w="1460"/>
        <w:gridCol w:w="1560"/>
        <w:gridCol w:w="2520"/>
        <w:gridCol w:w="2740"/>
      </w:tblGrid>
      <w:tr w:rsidR="00271E5E" w:rsidRPr="00C148BA" w14:paraId="31FB7CE1" w14:textId="77777777" w:rsidTr="00FC5455">
        <w:trPr>
          <w:trHeight w:val="290"/>
          <w:jc w:val="center"/>
        </w:trPr>
        <w:tc>
          <w:tcPr>
            <w:tcW w:w="42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7CA43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B21D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l</w:t>
            </w:r>
            <w:proofErr w:type="spellEnd"/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DE19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arotenoid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3D9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v</w:t>
            </w:r>
            <w:proofErr w:type="spellEnd"/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/Fm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F7B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pha (α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BE2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Rmax</w:t>
            </w:r>
            <w:proofErr w:type="spellEnd"/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328F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k </w:t>
            </w:r>
          </w:p>
        </w:tc>
      </w:tr>
      <w:tr w:rsidR="00271E5E" w:rsidRPr="00C148BA" w14:paraId="7CAB7252" w14:textId="77777777" w:rsidTr="00FC5455">
        <w:trPr>
          <w:trHeight w:val="340"/>
          <w:jc w:val="center"/>
        </w:trPr>
        <w:tc>
          <w:tcPr>
            <w:tcW w:w="42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290EB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3E4B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mg/L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8A28D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mg/L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FD3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532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65BF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µmol electrons m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2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39157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µmol photons m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2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-1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271E5E" w:rsidRPr="00C148BA" w14:paraId="5B91F164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AB1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MACC 313 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hlorella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p. (Freshwater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D856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2C52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E76E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5628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0549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A9AC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1E5E" w:rsidRPr="00C148BA" w14:paraId="4FB25F67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753B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myces</w:t>
            </w:r>
            <w:r w:rsidRPr="00C148BA">
              <w:rPr>
                <w:rFonts w:ascii="Times New Roman" w:eastAsia="Times New Roman" w:hAnsi="Times New Roman" w:cs="Times New Roman"/>
                <w:color w:val="000000"/>
              </w:rPr>
              <w:t xml:space="preserve"> sp. KSF103 EA extra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FB21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D84A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444E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1BB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5444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8CAB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1E5E" w:rsidRPr="00C148BA" w14:paraId="2FF97EAA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BFBF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C73F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084±0.0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92F4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450±0.0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7706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375±0.0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1FF6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263±0.0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E0B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65.669±11.98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40E6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251.935±26.747</w:t>
            </w:r>
          </w:p>
        </w:tc>
      </w:tr>
      <w:tr w:rsidR="00271E5E" w:rsidRPr="00C148BA" w14:paraId="291103A3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01B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DD8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4.390±0.108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A7E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879±0.036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52E9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483±0.044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64E6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350±0.031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A47E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47.397±30.85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66E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417.778±51.273*</w:t>
            </w:r>
          </w:p>
        </w:tc>
      </w:tr>
      <w:tr w:rsidR="00271E5E" w:rsidRPr="00C148BA" w14:paraId="12609FCA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5BE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B48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4.377±0.301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BD0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2.030±0.089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EBFF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411±0.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546D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282±0.0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BBAD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78.100±14.69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D32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275.715±25.827*</w:t>
            </w:r>
          </w:p>
        </w:tc>
      </w:tr>
      <w:tr w:rsidR="00271E5E" w:rsidRPr="00C148BA" w14:paraId="0F047274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B31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967B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5.031±1.152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1366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2.352±0.461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1F2D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388±0.027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C32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243±0.0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DB9F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78.670±17.04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4EA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322.714±56.238</w:t>
            </w:r>
          </w:p>
        </w:tc>
      </w:tr>
      <w:tr w:rsidR="00271E5E" w:rsidRPr="00C148BA" w14:paraId="412EDA72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8370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M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3B7A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7E5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240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F88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8768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7268E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1E5E" w:rsidRPr="00C148BA" w14:paraId="50DCF895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1E7B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311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070±0.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57F5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437±0.0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125E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433±0.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7B1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345±0.06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CEA4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05.687±6.55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51E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315.004±70.049</w:t>
            </w:r>
          </w:p>
        </w:tc>
      </w:tr>
      <w:tr w:rsidR="00271E5E" w:rsidRPr="00C148BA" w14:paraId="6CCCCEEB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4FC9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9BD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642±0.2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C445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785±0.1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640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318±0.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6B8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201±0.02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187E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30.227±11.80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717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658.421±135.819</w:t>
            </w:r>
          </w:p>
        </w:tc>
      </w:tr>
      <w:tr w:rsidR="00271E5E" w:rsidRPr="00C148BA" w14:paraId="257EA16D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098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592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2.102±0.1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D461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009±0.0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D669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358±0.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6AF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216±0.03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34A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05.285±25.22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45FB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484.559±69.823</w:t>
            </w:r>
          </w:p>
        </w:tc>
      </w:tr>
      <w:tr w:rsidR="00271E5E" w:rsidRPr="00C148BA" w14:paraId="229D0783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942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7C04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925±0.0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9C3D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955±0.0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981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279±0.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9294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173±0.0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82B0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75.239±6.52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D2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442.117±55.330</w:t>
            </w:r>
          </w:p>
        </w:tc>
      </w:tr>
      <w:tr w:rsidR="00271E5E" w:rsidRPr="00C148BA" w14:paraId="3E0C074E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E05D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UMACC 258 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Chlorella</w:t>
            </w:r>
            <w:r w:rsidRPr="00C148B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sp. (Marine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3D55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AEF0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E47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44D6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8CC7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6944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1E5E" w:rsidRPr="00C148BA" w14:paraId="7D46E968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E9D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eptomyces</w:t>
            </w:r>
            <w:r w:rsidRPr="00C148BA">
              <w:rPr>
                <w:rFonts w:ascii="Times New Roman" w:eastAsia="Times New Roman" w:hAnsi="Times New Roman" w:cs="Times New Roman"/>
                <w:color w:val="000000"/>
              </w:rPr>
              <w:t xml:space="preserve"> sp. KSF103 EA extrac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60B9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846E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470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B3ED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9E0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3D1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1E5E" w:rsidRPr="00C148BA" w14:paraId="0C87A976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284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607A0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809±0.0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5FF0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360±0.0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59B9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187±0.0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D864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228±0.0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2110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39.811±7.57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2727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75.549±34.243</w:t>
            </w:r>
          </w:p>
        </w:tc>
      </w:tr>
      <w:tr w:rsidR="00271E5E" w:rsidRPr="00C148BA" w14:paraId="0BFEDDC8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CC060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F8A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146±0.2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912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605±0.0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8BD77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503±0.023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3839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429±0.010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D32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291.314±47.453*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3179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678.119±96.214*</w:t>
            </w:r>
          </w:p>
        </w:tc>
      </w:tr>
      <w:tr w:rsidR="00271E5E" w:rsidRPr="00C148BA" w14:paraId="1B3A841E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E79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A26E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2.509±0.4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405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402±0.2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E090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539±0.0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D7A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495±0.04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8F6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54.577±0.55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BC9D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11.101±12.172</w:t>
            </w:r>
          </w:p>
        </w:tc>
      </w:tr>
      <w:tr w:rsidR="00271E5E" w:rsidRPr="00C148BA" w14:paraId="60D2FF0F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2567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A43B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3.853±0.397*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2DAC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2.285±0.664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E8D6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557±0.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5347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513±0.081*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963F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50.817±2.36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C55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00.329±12.806</w:t>
            </w:r>
          </w:p>
        </w:tc>
      </w:tr>
      <w:tr w:rsidR="00271E5E" w:rsidRPr="00C148BA" w14:paraId="08AC8308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DBE9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M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3DFB" w14:textId="77777777" w:rsidR="00271E5E" w:rsidRPr="00C148BA" w:rsidRDefault="00271E5E" w:rsidP="00FC54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92D6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EE9D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D2D4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E80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4CA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1E5E" w:rsidRPr="00C148BA" w14:paraId="3A56DA98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6DA5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456E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801±0.0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67BC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368±0.0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73EF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227±0.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6E37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274±0.0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1E6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39.240±1.36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466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43.282±7.205</w:t>
            </w:r>
          </w:p>
        </w:tc>
      </w:tr>
      <w:tr w:rsidR="00271E5E" w:rsidRPr="00C148BA" w14:paraId="11172254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CD84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01B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138±0.1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BABE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630±0.0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E3E4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413±0.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65A4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275±0.0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06D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678.119±96.2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4947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307.065±14.891</w:t>
            </w:r>
          </w:p>
        </w:tc>
      </w:tr>
      <w:tr w:rsidR="00271E5E" w:rsidRPr="00C148BA" w14:paraId="618DD0C9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BBD2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2FD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2.074±0.1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5E8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019±0.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800B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500±0.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EA68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483±0.02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6B66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36.568±1.23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1D2B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75.894±5.868</w:t>
            </w:r>
          </w:p>
        </w:tc>
      </w:tr>
      <w:tr w:rsidR="00271E5E" w:rsidRPr="00C148BA" w14:paraId="70BEF68A" w14:textId="77777777" w:rsidTr="00FC5455">
        <w:trPr>
          <w:trHeight w:val="290"/>
          <w:jc w:val="center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FAAE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Day 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B36E1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914±0.33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537F9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.004±0.09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103F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517±0.0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17FD4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0.309±0.01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E033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36.313±3.84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EBDA" w14:textId="77777777" w:rsidR="00271E5E" w:rsidRPr="00C148BA" w:rsidRDefault="00271E5E" w:rsidP="00FC5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148BA">
              <w:rPr>
                <w:rFonts w:ascii="Times New Roman" w:eastAsia="Times New Roman" w:hAnsi="Times New Roman" w:cs="Times New Roman"/>
                <w:color w:val="000000"/>
              </w:rPr>
              <w:t>118.309±18.329</w:t>
            </w:r>
          </w:p>
        </w:tc>
      </w:tr>
    </w:tbl>
    <w:p w14:paraId="6904FEFF" w14:textId="7271162E" w:rsidR="00271E5E" w:rsidRPr="00271E5E" w:rsidRDefault="00271E5E" w:rsidP="00271E5E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  <w:sectPr w:rsidR="00271E5E" w:rsidRPr="00271E5E" w:rsidSect="000B143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71E5E">
        <w:rPr>
          <w:rFonts w:ascii="Times New Roman" w:hAnsi="Times New Roman" w:cs="Times New Roman"/>
          <w:sz w:val="20"/>
          <w:szCs w:val="20"/>
        </w:rPr>
        <w:t xml:space="preserve">* </w:t>
      </w:r>
      <w:proofErr w:type="gramStart"/>
      <w:r w:rsidRPr="00271E5E">
        <w:rPr>
          <w:rFonts w:ascii="Times New Roman" w:hAnsi="Times New Roman" w:cs="Times New Roman"/>
          <w:sz w:val="20"/>
          <w:szCs w:val="20"/>
        </w:rPr>
        <w:t>significant</w:t>
      </w:r>
      <w:proofErr w:type="gramEnd"/>
      <w:r w:rsidRPr="00271E5E">
        <w:rPr>
          <w:rFonts w:ascii="Times New Roman" w:hAnsi="Times New Roman" w:cs="Times New Roman"/>
          <w:sz w:val="20"/>
          <w:szCs w:val="20"/>
        </w:rPr>
        <w:t xml:space="preserve"> at P &lt; 0.05 level versus negative control. Data expressed as </w:t>
      </w:r>
      <w:proofErr w:type="spellStart"/>
      <w:r w:rsidRPr="00271E5E">
        <w:rPr>
          <w:rFonts w:ascii="Times New Roman" w:hAnsi="Times New Roman" w:cs="Times New Roman"/>
          <w:sz w:val="20"/>
          <w:szCs w:val="20"/>
        </w:rPr>
        <w:t>mean</w:t>
      </w:r>
      <w:r w:rsidRPr="00271E5E">
        <w:rPr>
          <w:rFonts w:ascii="Times New Roman" w:eastAsia="Times New Roman" w:hAnsi="Times New Roman" w:cs="Times New Roman"/>
          <w:color w:val="000000"/>
          <w:sz w:val="18"/>
          <w:szCs w:val="18"/>
        </w:rPr>
        <w:t>±standard</w:t>
      </w:r>
      <w:proofErr w:type="spellEnd"/>
      <w:r w:rsidRPr="00271E5E"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deviation. </w:t>
      </w:r>
      <w:r w:rsidRPr="00271E5E">
        <w:rPr>
          <w:rFonts w:ascii="Times New Roman" w:hAnsi="Times New Roman" w:cs="Times New Roman"/>
          <w:sz w:val="20"/>
          <w:szCs w:val="20"/>
        </w:rPr>
        <w:t>Maximum quantum efficiency (</w:t>
      </w:r>
      <w:proofErr w:type="spellStart"/>
      <w:r w:rsidRPr="00271E5E">
        <w:rPr>
          <w:rFonts w:ascii="Times New Roman" w:hAnsi="Times New Roman" w:cs="Times New Roman"/>
          <w:sz w:val="20"/>
          <w:szCs w:val="20"/>
        </w:rPr>
        <w:t>Fv</w:t>
      </w:r>
      <w:proofErr w:type="spellEnd"/>
      <w:r w:rsidRPr="00271E5E">
        <w:rPr>
          <w:rFonts w:ascii="Times New Roman" w:hAnsi="Times New Roman" w:cs="Times New Roman"/>
          <w:sz w:val="20"/>
          <w:szCs w:val="20"/>
        </w:rPr>
        <w:t xml:space="preserve">/Fm) is a parameter to indicate the physiological state of phytoplankton. Alpha is photosynthetic efficiency, and it indicates the amount of ETR per photon. Ek is the </w:t>
      </w:r>
      <w:proofErr w:type="spellStart"/>
      <w:r w:rsidRPr="00271E5E">
        <w:rPr>
          <w:rFonts w:ascii="Times New Roman" w:hAnsi="Times New Roman" w:cs="Times New Roman"/>
          <w:sz w:val="20"/>
          <w:szCs w:val="20"/>
        </w:rPr>
        <w:t>photoadaptive</w:t>
      </w:r>
      <w:proofErr w:type="spellEnd"/>
      <w:r w:rsidRPr="00271E5E">
        <w:rPr>
          <w:rFonts w:ascii="Times New Roman" w:hAnsi="Times New Roman" w:cs="Times New Roman"/>
          <w:sz w:val="20"/>
          <w:szCs w:val="20"/>
        </w:rPr>
        <w:t xml:space="preserve"> index and it indicates how well cells are adapted to their light environmen</w:t>
      </w:r>
      <w:r>
        <w:rPr>
          <w:rFonts w:ascii="Times New Roman" w:hAnsi="Times New Roman" w:cs="Times New Roman"/>
          <w:sz w:val="20"/>
          <w:szCs w:val="20"/>
        </w:rPr>
        <w:t>t</w:t>
      </w:r>
    </w:p>
    <w:p w14:paraId="3C863920" w14:textId="77777777" w:rsidR="00271E5E" w:rsidRDefault="00271E5E" w:rsidP="00271E5E"/>
    <w:sectPr w:rsidR="00271E5E" w:rsidSect="00271E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2C1EF3"/>
    <w:multiLevelType w:val="multilevel"/>
    <w:tmpl w:val="E034E8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142648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E5E"/>
    <w:rsid w:val="0027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2FDB0"/>
  <w15:chartTrackingRefBased/>
  <w15:docId w15:val="{BB766D42-7CC2-4243-BE1F-1FA1AE32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E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E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36</Words>
  <Characters>1919</Characters>
  <Application>Microsoft Office Word</Application>
  <DocSecurity>0</DocSecurity>
  <Lines>15</Lines>
  <Paragraphs>4</Paragraphs>
  <ScaleCrop>false</ScaleCrop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Yap</dc:creator>
  <cp:keywords/>
  <dc:description/>
  <cp:lastModifiedBy>Amelia Yap</cp:lastModifiedBy>
  <cp:revision>1</cp:revision>
  <dcterms:created xsi:type="dcterms:W3CDTF">2022-06-02T09:54:00Z</dcterms:created>
  <dcterms:modified xsi:type="dcterms:W3CDTF">2022-06-02T09:57:00Z</dcterms:modified>
</cp:coreProperties>
</file>